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6479" w14:textId="77777777" w:rsidR="00795DFD" w:rsidRPr="00396404" w:rsidRDefault="00795DFD" w:rsidP="00795DFD">
      <w:pPr>
        <w:spacing w:line="480" w:lineRule="auto"/>
        <w:rPr>
          <w:highlight w:val="yellow"/>
        </w:rPr>
      </w:pPr>
      <w:r w:rsidRPr="00396404">
        <w:rPr>
          <w:b/>
        </w:rPr>
        <w:t xml:space="preserve">Supplemental Material </w:t>
      </w:r>
      <w:r>
        <w:rPr>
          <w:b/>
        </w:rPr>
        <w:t>5</w:t>
      </w:r>
      <w:r w:rsidRPr="00396404">
        <w:t>. Comparison of mean weight and BMI z-scores among the participants of face-to-face PLA, online, and the control groups</w:t>
      </w: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59"/>
        <w:gridCol w:w="1559"/>
        <w:gridCol w:w="1559"/>
        <w:gridCol w:w="1559"/>
      </w:tblGrid>
      <w:tr w:rsidR="00795DFD" w:rsidRPr="00396404" w14:paraId="4E13D8B9" w14:textId="77777777" w:rsidTr="006A169C"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5FE8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Ar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1AFA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Face-to-Face</w:t>
            </w:r>
          </w:p>
          <w:p w14:paraId="766EBE89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Mean (SD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862F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Online</w:t>
            </w:r>
          </w:p>
          <w:p w14:paraId="707868A7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Mean (SD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B59E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Control</w:t>
            </w:r>
          </w:p>
          <w:p w14:paraId="646B5E6A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Mean (SD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F78E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F-Value*</w:t>
            </w:r>
          </w:p>
          <w:p w14:paraId="7A52BD67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08CF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P-value</w:t>
            </w:r>
          </w:p>
        </w:tc>
      </w:tr>
      <w:tr w:rsidR="00795DFD" w:rsidRPr="00396404" w14:paraId="2D6F0114" w14:textId="77777777" w:rsidTr="006A169C">
        <w:trPr>
          <w:trHeight w:val="431"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FDC8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Baseli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D3ED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2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DEA6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4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5EF2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2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3F2F" w14:textId="77777777" w:rsidR="00795DFD" w:rsidRPr="00396404" w:rsidRDefault="00795DFD" w:rsidP="006A169C">
            <w:pPr>
              <w:spacing w:line="240" w:lineRule="auto"/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BCAD" w14:textId="77777777" w:rsidR="00795DFD" w:rsidRPr="00396404" w:rsidRDefault="00795DFD" w:rsidP="006A169C">
            <w:pPr>
              <w:spacing w:line="240" w:lineRule="auto"/>
            </w:pPr>
          </w:p>
        </w:tc>
      </w:tr>
      <w:tr w:rsidR="00795DFD" w:rsidRPr="00396404" w14:paraId="7B6D5473" w14:textId="77777777" w:rsidTr="006A169C"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93A01" w14:textId="77777777" w:rsidR="00795DFD" w:rsidRPr="00396404" w:rsidRDefault="00795DFD" w:rsidP="006A169C">
            <w:pPr>
              <w:spacing w:line="240" w:lineRule="auto"/>
            </w:pPr>
            <w:r w:rsidRPr="00396404">
              <w:t>Weigh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2F4C2" w14:textId="77777777" w:rsidR="00795DFD" w:rsidRPr="00396404" w:rsidRDefault="00795DFD" w:rsidP="006A169C">
            <w:pPr>
              <w:spacing w:line="240" w:lineRule="auto"/>
            </w:pPr>
            <w:r w:rsidRPr="00396404">
              <w:t>09.1 (1.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47964" w14:textId="77777777" w:rsidR="00795DFD" w:rsidRPr="00396404" w:rsidRDefault="00795DFD" w:rsidP="006A169C">
            <w:pPr>
              <w:spacing w:line="240" w:lineRule="auto"/>
            </w:pPr>
            <w:r w:rsidRPr="00396404">
              <w:t>07.4 (1.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1ACAD" w14:textId="77777777" w:rsidR="00795DFD" w:rsidRPr="00396404" w:rsidRDefault="00795DFD" w:rsidP="006A169C">
            <w:pPr>
              <w:spacing w:line="240" w:lineRule="auto"/>
            </w:pPr>
            <w:r w:rsidRPr="00396404">
              <w:t>08.2 (1.3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A16ED" w14:textId="77777777" w:rsidR="00795DFD" w:rsidRPr="00396404" w:rsidRDefault="00795DFD" w:rsidP="006A169C">
            <w:pPr>
              <w:spacing w:line="240" w:lineRule="auto"/>
            </w:pPr>
            <w:r w:rsidRPr="00396404">
              <w:t>8.27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E7723" w14:textId="77777777" w:rsidR="00795DFD" w:rsidRPr="00396404" w:rsidRDefault="00795DFD" w:rsidP="006A169C">
            <w:pPr>
              <w:spacing w:line="240" w:lineRule="auto"/>
            </w:pPr>
            <w:r w:rsidRPr="00396404">
              <w:t>&lt;0.0001</w:t>
            </w:r>
          </w:p>
        </w:tc>
      </w:tr>
      <w:tr w:rsidR="00795DFD" w:rsidRPr="00396404" w14:paraId="51397AF2" w14:textId="77777777" w:rsidTr="006A169C"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DBEB5" w14:textId="77777777" w:rsidR="00795DFD" w:rsidRPr="00396404" w:rsidRDefault="00795DFD" w:rsidP="006A169C">
            <w:pPr>
              <w:spacing w:line="240" w:lineRule="auto"/>
            </w:pPr>
            <w:r w:rsidRPr="00396404">
              <w:t>BMI z-scor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9F434" w14:textId="77777777" w:rsidR="00795DFD" w:rsidRPr="00396404" w:rsidRDefault="00795DFD" w:rsidP="006A169C">
            <w:pPr>
              <w:spacing w:line="240" w:lineRule="auto"/>
            </w:pPr>
            <w:r w:rsidRPr="00396404">
              <w:t>0.79 (1.4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A4F8C" w14:textId="77777777" w:rsidR="00795DFD" w:rsidRPr="00396404" w:rsidRDefault="00795DFD" w:rsidP="006A169C">
            <w:pPr>
              <w:spacing w:line="240" w:lineRule="auto"/>
            </w:pPr>
            <w:r w:rsidRPr="00396404">
              <w:t>-0.53 (1.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A93D7" w14:textId="77777777" w:rsidR="00795DFD" w:rsidRPr="00396404" w:rsidRDefault="00795DFD" w:rsidP="006A169C">
            <w:pPr>
              <w:spacing w:line="240" w:lineRule="auto"/>
            </w:pPr>
            <w:r w:rsidRPr="00396404">
              <w:t>-0.15 (1.2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65AC0" w14:textId="77777777" w:rsidR="00795DFD" w:rsidRPr="00396404" w:rsidRDefault="00795DFD" w:rsidP="006A169C">
            <w:pPr>
              <w:spacing w:line="240" w:lineRule="auto"/>
            </w:pPr>
            <w:r w:rsidRPr="00396404">
              <w:t>5.70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441B4" w14:textId="77777777" w:rsidR="00795DFD" w:rsidRPr="00396404" w:rsidRDefault="00795DFD" w:rsidP="006A169C">
            <w:pPr>
              <w:spacing w:line="240" w:lineRule="auto"/>
            </w:pPr>
            <w:r w:rsidRPr="00396404">
              <w:t>0.004</w:t>
            </w:r>
          </w:p>
        </w:tc>
      </w:tr>
      <w:tr w:rsidR="00795DFD" w:rsidRPr="00396404" w14:paraId="6685FA82" w14:textId="77777777" w:rsidTr="006A169C"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E66C3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End of P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9204F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2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92588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41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19A09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2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4C5E" w14:textId="77777777" w:rsidR="00795DFD" w:rsidRPr="00396404" w:rsidRDefault="00795DFD" w:rsidP="006A169C">
            <w:pPr>
              <w:spacing w:line="240" w:lineRule="auto"/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B126" w14:textId="77777777" w:rsidR="00795DFD" w:rsidRPr="00396404" w:rsidRDefault="00795DFD" w:rsidP="006A169C">
            <w:pPr>
              <w:spacing w:line="240" w:lineRule="auto"/>
            </w:pPr>
          </w:p>
        </w:tc>
      </w:tr>
      <w:tr w:rsidR="00795DFD" w:rsidRPr="00396404" w14:paraId="5307EF56" w14:textId="77777777" w:rsidTr="006A169C"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8493C" w14:textId="77777777" w:rsidR="00795DFD" w:rsidRPr="00396404" w:rsidRDefault="00795DFD" w:rsidP="006A169C">
            <w:pPr>
              <w:spacing w:line="240" w:lineRule="auto"/>
            </w:pPr>
            <w:r w:rsidRPr="00396404">
              <w:t>Weigh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E4DE0" w14:textId="77777777" w:rsidR="00795DFD" w:rsidRPr="00396404" w:rsidRDefault="00795DFD" w:rsidP="006A169C">
            <w:pPr>
              <w:spacing w:line="240" w:lineRule="auto"/>
            </w:pPr>
            <w:r w:rsidRPr="00396404">
              <w:t>10.3 (1.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E645C" w14:textId="77777777" w:rsidR="00795DFD" w:rsidRPr="00396404" w:rsidRDefault="00795DFD" w:rsidP="006A169C">
            <w:pPr>
              <w:spacing w:line="240" w:lineRule="auto"/>
            </w:pPr>
            <w:r w:rsidRPr="00396404">
              <w:t>08.5 (1.8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D2365" w14:textId="77777777" w:rsidR="00795DFD" w:rsidRPr="00396404" w:rsidRDefault="00795DFD" w:rsidP="006A169C">
            <w:pPr>
              <w:spacing w:line="240" w:lineRule="auto"/>
            </w:pPr>
            <w:r w:rsidRPr="00396404">
              <w:t>09.2 (1.4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3AAD8" w14:textId="77777777" w:rsidR="00795DFD" w:rsidRPr="00396404" w:rsidRDefault="00795DFD" w:rsidP="006A169C">
            <w:pPr>
              <w:spacing w:line="240" w:lineRule="auto"/>
            </w:pPr>
            <w:r w:rsidRPr="00396404">
              <w:t>7.96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DC915" w14:textId="77777777" w:rsidR="00795DFD" w:rsidRPr="00396404" w:rsidRDefault="00795DFD" w:rsidP="006A169C">
            <w:pPr>
              <w:spacing w:line="240" w:lineRule="auto"/>
            </w:pPr>
            <w:r w:rsidRPr="00396404">
              <w:t>&lt;0.0001</w:t>
            </w:r>
          </w:p>
        </w:tc>
      </w:tr>
      <w:tr w:rsidR="00795DFD" w:rsidRPr="00396404" w14:paraId="6E55EE4D" w14:textId="77777777" w:rsidTr="006A169C"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5A5BC" w14:textId="77777777" w:rsidR="00795DFD" w:rsidRPr="00396404" w:rsidRDefault="00795DFD" w:rsidP="006A169C">
            <w:pPr>
              <w:spacing w:line="240" w:lineRule="auto"/>
            </w:pPr>
            <w:r w:rsidRPr="00396404">
              <w:t>BMI z-scor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401ED" w14:textId="77777777" w:rsidR="00795DFD" w:rsidRPr="00396404" w:rsidRDefault="00795DFD" w:rsidP="006A169C">
            <w:pPr>
              <w:spacing w:line="240" w:lineRule="auto"/>
            </w:pPr>
            <w:r w:rsidRPr="00396404">
              <w:t>0.62 (1.1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AB8D6" w14:textId="77777777" w:rsidR="00795DFD" w:rsidRPr="00396404" w:rsidRDefault="00795DFD" w:rsidP="006A169C">
            <w:pPr>
              <w:spacing w:line="240" w:lineRule="auto"/>
            </w:pPr>
            <w:r w:rsidRPr="00396404">
              <w:t>-0.46 (1.5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1DE7B" w14:textId="77777777" w:rsidR="00795DFD" w:rsidRPr="00396404" w:rsidRDefault="00795DFD" w:rsidP="006A169C">
            <w:pPr>
              <w:spacing w:line="240" w:lineRule="auto"/>
            </w:pPr>
            <w:r w:rsidRPr="00396404">
              <w:t>-0.19 (1.4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0EE5F" w14:textId="77777777" w:rsidR="00795DFD" w:rsidRPr="00396404" w:rsidRDefault="00795DFD" w:rsidP="006A169C">
            <w:pPr>
              <w:spacing w:line="240" w:lineRule="auto"/>
            </w:pPr>
            <w:r w:rsidRPr="00396404">
              <w:t>5.42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59C9D" w14:textId="77777777" w:rsidR="00795DFD" w:rsidRPr="00396404" w:rsidRDefault="00795DFD" w:rsidP="006A169C">
            <w:pPr>
              <w:spacing w:line="240" w:lineRule="auto"/>
            </w:pPr>
            <w:r w:rsidRPr="00396404">
              <w:t>0.006</w:t>
            </w:r>
          </w:p>
        </w:tc>
      </w:tr>
      <w:tr w:rsidR="00795DFD" w:rsidRPr="00396404" w14:paraId="3B6A2056" w14:textId="77777777" w:rsidTr="006A169C"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3F3CF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6 months after P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D4582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1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06911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24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B66AD" w14:textId="77777777" w:rsidR="00795DFD" w:rsidRPr="00396404" w:rsidRDefault="00795DFD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(n=1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C8D9" w14:textId="77777777" w:rsidR="00795DFD" w:rsidRPr="00396404" w:rsidRDefault="00795DFD" w:rsidP="006A169C">
            <w:pPr>
              <w:spacing w:line="240" w:lineRule="auto"/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0A0A" w14:textId="77777777" w:rsidR="00795DFD" w:rsidRPr="00396404" w:rsidRDefault="00795DFD" w:rsidP="006A169C">
            <w:pPr>
              <w:spacing w:line="240" w:lineRule="auto"/>
            </w:pPr>
          </w:p>
        </w:tc>
      </w:tr>
      <w:tr w:rsidR="00795DFD" w:rsidRPr="00396404" w14:paraId="57EC2680" w14:textId="77777777" w:rsidTr="006A169C"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76313" w14:textId="77777777" w:rsidR="00795DFD" w:rsidRPr="00396404" w:rsidRDefault="00795DFD" w:rsidP="006A169C">
            <w:pPr>
              <w:spacing w:line="240" w:lineRule="auto"/>
            </w:pPr>
            <w:r w:rsidRPr="00396404">
              <w:t>Weigh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0B5F5" w14:textId="77777777" w:rsidR="00795DFD" w:rsidRPr="00396404" w:rsidRDefault="00795DFD" w:rsidP="006A169C">
            <w:pPr>
              <w:spacing w:line="240" w:lineRule="auto"/>
            </w:pPr>
            <w:r w:rsidRPr="00396404">
              <w:t>10.4 (1.8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13AC5" w14:textId="77777777" w:rsidR="00795DFD" w:rsidRPr="00396404" w:rsidRDefault="00795DFD" w:rsidP="006A169C">
            <w:pPr>
              <w:spacing w:line="240" w:lineRule="auto"/>
            </w:pPr>
            <w:r w:rsidRPr="00396404">
              <w:t>9.3 (2.1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844FA" w14:textId="77777777" w:rsidR="00795DFD" w:rsidRPr="00396404" w:rsidRDefault="00795DFD" w:rsidP="006A169C">
            <w:pPr>
              <w:spacing w:line="240" w:lineRule="auto"/>
            </w:pPr>
            <w:r w:rsidRPr="00396404">
              <w:t>10.3 (1.8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AE125" w14:textId="77777777" w:rsidR="00795DFD" w:rsidRPr="00396404" w:rsidRDefault="00795DFD" w:rsidP="006A169C">
            <w:pPr>
              <w:spacing w:line="240" w:lineRule="auto"/>
            </w:pPr>
            <w:r w:rsidRPr="00396404">
              <w:t>2.38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C21DF" w14:textId="77777777" w:rsidR="00795DFD" w:rsidRPr="00396404" w:rsidRDefault="00795DFD" w:rsidP="006A169C">
            <w:pPr>
              <w:spacing w:line="240" w:lineRule="auto"/>
            </w:pPr>
            <w:r w:rsidRPr="00396404">
              <w:t>0.100</w:t>
            </w:r>
          </w:p>
        </w:tc>
      </w:tr>
      <w:tr w:rsidR="00795DFD" w:rsidRPr="00396404" w14:paraId="11CB93EF" w14:textId="77777777" w:rsidTr="006A169C"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DE913" w14:textId="77777777" w:rsidR="00795DFD" w:rsidRPr="00396404" w:rsidRDefault="00795DFD" w:rsidP="006A169C">
            <w:pPr>
              <w:spacing w:line="240" w:lineRule="auto"/>
            </w:pPr>
            <w:r w:rsidRPr="00396404">
              <w:t>BMI z-scor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34FF2" w14:textId="77777777" w:rsidR="00795DFD" w:rsidRPr="00396404" w:rsidRDefault="00795DFD" w:rsidP="006A169C">
            <w:pPr>
              <w:spacing w:line="240" w:lineRule="auto"/>
            </w:pPr>
            <w:r w:rsidRPr="00396404">
              <w:t>0.15 (1.1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EF325" w14:textId="77777777" w:rsidR="00795DFD" w:rsidRPr="00396404" w:rsidRDefault="00795DFD" w:rsidP="006A169C">
            <w:pPr>
              <w:spacing w:line="240" w:lineRule="auto"/>
            </w:pPr>
            <w:r w:rsidRPr="00396404">
              <w:t>-0.39 (1.37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2B293" w14:textId="77777777" w:rsidR="00795DFD" w:rsidRPr="00396404" w:rsidRDefault="00795DFD" w:rsidP="006A169C">
            <w:pPr>
              <w:spacing w:line="240" w:lineRule="auto"/>
            </w:pPr>
            <w:r w:rsidRPr="00396404">
              <w:t>0.23 (1.4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98D0B" w14:textId="77777777" w:rsidR="00795DFD" w:rsidRPr="00396404" w:rsidRDefault="00795DFD" w:rsidP="006A169C">
            <w:pPr>
              <w:spacing w:line="240" w:lineRule="auto"/>
            </w:pPr>
            <w:r w:rsidRPr="00396404">
              <w:t>1.43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49817" w14:textId="77777777" w:rsidR="00795DFD" w:rsidRPr="00396404" w:rsidRDefault="00795DFD" w:rsidP="006A169C">
            <w:pPr>
              <w:spacing w:line="240" w:lineRule="auto"/>
            </w:pPr>
            <w:r w:rsidRPr="00396404">
              <w:t>0.247</w:t>
            </w:r>
          </w:p>
        </w:tc>
      </w:tr>
    </w:tbl>
    <w:p w14:paraId="49F6E8C1" w14:textId="77777777" w:rsidR="00795DFD" w:rsidRPr="00396404" w:rsidRDefault="00795DFD" w:rsidP="00795DFD">
      <w:pPr>
        <w:spacing w:line="480" w:lineRule="auto"/>
      </w:pPr>
      <w:r w:rsidRPr="00396404">
        <w:t>*ANOVA test</w:t>
      </w:r>
    </w:p>
    <w:p w14:paraId="204BFF0B" w14:textId="77777777" w:rsidR="00795DFD" w:rsidRPr="00396404" w:rsidRDefault="00795DFD" w:rsidP="00795DFD">
      <w:pPr>
        <w:spacing w:line="480" w:lineRule="auto"/>
      </w:pPr>
      <w:r w:rsidRPr="00396404">
        <w:t>Note: only data of those with gender recorded was included</w:t>
      </w:r>
    </w:p>
    <w:p w14:paraId="192F4BE1" w14:textId="77777777" w:rsidR="00EE4DD6" w:rsidRPr="003C1BC2" w:rsidRDefault="00EE4DD6" w:rsidP="003C1BC2"/>
    <w:sectPr w:rsidR="00EE4DD6" w:rsidRPr="003C1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A"/>
    <w:rsid w:val="00200E8A"/>
    <w:rsid w:val="003C1BC2"/>
    <w:rsid w:val="0065460D"/>
    <w:rsid w:val="00795DFD"/>
    <w:rsid w:val="00E96B8E"/>
    <w:rsid w:val="00E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392F"/>
  <w15:chartTrackingRefBased/>
  <w15:docId w15:val="{498A7EF2-FC16-4C5D-990C-3C0535FB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8A"/>
    <w:pPr>
      <w:spacing w:after="0" w:line="523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ef0445-a889-4c68-a950-80da759cafea}" enabled="1" method="Privileged" siteId="{68503e93-3ce7-4a22-bfc5-ffee421a1f5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arna</dc:creator>
  <cp:keywords/>
  <dc:description/>
  <cp:lastModifiedBy>chakraborty, subarna</cp:lastModifiedBy>
  <cp:revision>2</cp:revision>
  <dcterms:created xsi:type="dcterms:W3CDTF">2024-03-05T00:45:00Z</dcterms:created>
  <dcterms:modified xsi:type="dcterms:W3CDTF">2024-03-05T00:45:00Z</dcterms:modified>
</cp:coreProperties>
</file>